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03A484" w14:textId="0DE8F109" w:rsidR="00372DBF" w:rsidRPr="005755C2" w:rsidRDefault="00372DBF" w:rsidP="00372DBF">
      <w:pPr>
        <w:rPr>
          <w:rFonts w:ascii="Arial" w:hAnsi="Arial" w:cs="Arial"/>
          <w:b/>
          <w:bCs/>
        </w:rPr>
      </w:pPr>
      <w:r w:rsidRPr="005755C2">
        <w:rPr>
          <w:rFonts w:ascii="Arial" w:hAnsi="Arial" w:cs="Arial"/>
          <w:b/>
          <w:bCs/>
        </w:rPr>
        <w:t>Figure 1—</w:t>
      </w:r>
      <w:r>
        <w:rPr>
          <w:rFonts w:ascii="Arial" w:hAnsi="Arial" w:cs="Arial"/>
          <w:b/>
          <w:bCs/>
        </w:rPr>
        <w:t>source data</w:t>
      </w:r>
      <w:r w:rsidRPr="005755C2">
        <w:rPr>
          <w:rFonts w:ascii="Arial" w:hAnsi="Arial" w:cs="Arial"/>
          <w:b/>
          <w:bCs/>
        </w:rPr>
        <w:t xml:space="preserve"> 1: AAV8 vectors used in this study.</w:t>
      </w:r>
    </w:p>
    <w:tbl>
      <w:tblPr>
        <w:tblW w:w="10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4"/>
        <w:gridCol w:w="721"/>
        <w:gridCol w:w="882"/>
        <w:gridCol w:w="601"/>
        <w:gridCol w:w="721"/>
        <w:gridCol w:w="1002"/>
        <w:gridCol w:w="621"/>
        <w:gridCol w:w="802"/>
        <w:gridCol w:w="1002"/>
        <w:gridCol w:w="761"/>
        <w:gridCol w:w="641"/>
        <w:gridCol w:w="501"/>
        <w:gridCol w:w="721"/>
      </w:tblGrid>
      <w:tr w:rsidR="00372DBF" w:rsidRPr="0008003D" w14:paraId="33A4BDAA" w14:textId="77777777" w:rsidTr="009C1858">
        <w:trPr>
          <w:trHeight w:val="520"/>
        </w:trPr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CB45D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Inser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42A2B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Insert speci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6A2CD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Promote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47EBF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Intr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33EF6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WPR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73C3E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poly(A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2FDA2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ITR-to-ITR siz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CFC99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Digestion (</w:t>
            </w:r>
            <w:proofErr w:type="spellStart"/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XmaI</w:t>
            </w:r>
            <w:proofErr w:type="spellEnd"/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, ITR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75F9D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Partial seq (ligation site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FE0E9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Complete plasmid seq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83534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AAV genome seq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1EDE7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Effi-cac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49C8B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Raw data</w:t>
            </w:r>
          </w:p>
        </w:tc>
      </w:tr>
      <w:tr w:rsidR="00372DBF" w:rsidRPr="0008003D" w14:paraId="74F8F874" w14:textId="77777777" w:rsidTr="009C1858">
        <w:trPr>
          <w:trHeight w:val="243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0CDF4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H2BGFP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DF5DD2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1F1AC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RedO</w:t>
            </w:r>
            <w:proofErr w:type="spellEnd"/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 (</w:t>
            </w:r>
            <w:r w:rsidRPr="0008003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</w:rPr>
              <w:t>default</w:t>
            </w: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52334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87255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AFFA3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ovine GH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1F86D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4.4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85DFE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EB279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5A85B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C8068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B07052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D1C17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372DBF" w:rsidRPr="0008003D" w14:paraId="679F40EF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6079B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H2BGFP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2B54C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5F24B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ynP136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10479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972DC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3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C4989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V40-Late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1EBC8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.9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32B76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B2745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24D3A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D8055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52588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1B6FD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372DBF" w:rsidRPr="0008003D" w14:paraId="011AA95E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8AEDF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mitoRFP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D7C7B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16818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ynP136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7469D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0D4DB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3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6B8C4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V40-Late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F119A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.5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719BF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794872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DCFE9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2034D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97B5E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29652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372DBF" w:rsidRPr="0008003D" w14:paraId="297F86A3" w14:textId="77777777" w:rsidTr="009C1858">
        <w:trPr>
          <w:trHeight w:val="243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E03BF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Txnip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692AC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9AF49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RedO</w:t>
            </w:r>
            <w:proofErr w:type="spellEnd"/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 (</w:t>
            </w:r>
            <w:r w:rsidRPr="0008003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</w:rPr>
              <w:t>default</w:t>
            </w: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A594E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4E322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E763B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ovine GH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E8C05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4.5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279C2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9F4AA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FEEC1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B2F90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086BD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Pos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1EF3E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1</w:t>
            </w:r>
          </w:p>
        </w:tc>
      </w:tr>
      <w:tr w:rsidR="00372DBF" w:rsidRPr="0008003D" w14:paraId="39F96A9E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5CEB0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Txnip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B0BD1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52DD8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ynPVI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08F9B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6045A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3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5E159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V40-Late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6EA1C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.4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417FC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CEB98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B01C2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35C3A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A0180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Pos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C6215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1S1</w:t>
            </w:r>
          </w:p>
        </w:tc>
      </w:tr>
      <w:tr w:rsidR="00372DBF" w:rsidRPr="0008003D" w14:paraId="0574DD05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7BF47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Txnip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5EFEA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5C430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est1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8549A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V40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665B4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C8E96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ovine GH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AE947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.1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83869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CECFA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021FF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91848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95E63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ACB3A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Fig.7S1 </w:t>
            </w:r>
          </w:p>
        </w:tc>
      </w:tr>
      <w:tr w:rsidR="00372DBF" w:rsidRPr="0008003D" w14:paraId="4D907FDA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4FCA0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Txnip.C247S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05634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BD74D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RedO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37B60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4F935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D47E8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ovine GH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068F5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4.5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B6642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2C50A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20055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7ABF0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FFD5F2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Pos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BF93A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2</w:t>
            </w:r>
          </w:p>
        </w:tc>
      </w:tr>
      <w:tr w:rsidR="00372DBF" w:rsidRPr="0008003D" w14:paraId="3FF5CCBF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85B6A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Txnip.S308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BCB9B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2DC99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RedO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9CA35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3229F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82181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ovine GH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E31F3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4.5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32752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C514A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B679C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6A8DB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CBE88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A408E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2</w:t>
            </w:r>
          </w:p>
        </w:tc>
      </w:tr>
      <w:tr w:rsidR="00372DBF" w:rsidRPr="0008003D" w14:paraId="533FFFEF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BCA4E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Txnip.C247S.S308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0E68B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D3FC9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RedO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8CF01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E44D2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71532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ovine GH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8F9B4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4.5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445DF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D5938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89E19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9F0F4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19F8F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705A2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2</w:t>
            </w:r>
          </w:p>
        </w:tc>
      </w:tr>
      <w:tr w:rsidR="00372DBF" w:rsidRPr="0008003D" w14:paraId="41723F06" w14:textId="77777777" w:rsidTr="009C1858">
        <w:trPr>
          <w:trHeight w:val="349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4A4545" w14:textId="77777777" w:rsidR="00372DBF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Txnip.C247S.</w:t>
            </w:r>
          </w:p>
          <w:p w14:paraId="115052E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LL351&amp;352A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89B59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08793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RedO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1EE32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FD6DD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6CACB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ovine GH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2A1AB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4.5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4F56C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C05BD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90419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31FD32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CB6D3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Pos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2988C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2</w:t>
            </w:r>
          </w:p>
        </w:tc>
      </w:tr>
      <w:tr w:rsidR="00372DBF" w:rsidRPr="0008003D" w14:paraId="6603E70F" w14:textId="77777777" w:rsidTr="009C1858">
        <w:trPr>
          <w:trHeight w:val="349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E8A125" w14:textId="77777777" w:rsidR="00372DBF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Txnip.C247S.</w:t>
            </w:r>
          </w:p>
          <w:p w14:paraId="357AEBB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LL351&amp;352A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B1E58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BF7DA2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est1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43608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V40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DC03F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913FD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ovine GH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4C34B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.1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90119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00EE3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C035B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DA412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01E5B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Pos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D7271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7</w:t>
            </w:r>
          </w:p>
        </w:tc>
      </w:tr>
      <w:tr w:rsidR="00372DBF" w:rsidRPr="0008003D" w14:paraId="79DD871D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C429C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GFP-Txnip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829BE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A35E4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RO1.7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65C66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7A399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3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00F2B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V40-Late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6CE0B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4.4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F51B0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1AB9E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59BA8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55224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1022A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0F4BD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372DBF" w:rsidRPr="0008003D" w14:paraId="2BB6F569" w14:textId="77777777" w:rsidTr="009C1858">
        <w:trPr>
          <w:trHeight w:val="349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95681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Nrf2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C6D3E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Human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BC42C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MV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5B6BF2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human </w:t>
            </w: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l-GR"/>
              </w:rPr>
              <w:t>β-</w:t>
            </w: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globin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48E2A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2CF6C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V4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048B7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.7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66ECE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9A6AB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FD262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ACA18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BE3E8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Pos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7132C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1S1</w:t>
            </w:r>
          </w:p>
        </w:tc>
      </w:tr>
      <w:tr w:rsidR="00372DBF" w:rsidRPr="0008003D" w14:paraId="75B265D0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F1783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Nrf2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9CA85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Human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F423A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ynPVI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094B2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9631C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3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0061C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V40-Late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B3076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.1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2EB4A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D66A0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AD665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3B86A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AA4C8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469AE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8S1</w:t>
            </w:r>
          </w:p>
        </w:tc>
      </w:tr>
      <w:tr w:rsidR="00372DBF" w:rsidRPr="0008003D" w14:paraId="52FF38FD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F8D62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Nrf2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3D285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Human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411042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est1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19837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V40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D5BCD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BA053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ovine GH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6777B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.8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683B5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B9314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A34A6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6934D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1C1E0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B7CB4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8</w:t>
            </w:r>
          </w:p>
        </w:tc>
      </w:tr>
      <w:tr w:rsidR="00372DBF" w:rsidRPr="0008003D" w14:paraId="170219AE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3A30F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Cx3cl1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74E1D2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0825A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est1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9A6FB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V40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BD4BE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149C6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ovine GH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C1E972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.0 kb 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25B12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0AE15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749AB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5FD72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CD3B32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Pos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64D31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7S1</w:t>
            </w:r>
          </w:p>
        </w:tc>
      </w:tr>
      <w:tr w:rsidR="00372DBF" w:rsidRPr="0008003D" w14:paraId="4A12B7DB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9FEE4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Cx3cl1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84A08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0F8EF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RedO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EBB85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0B286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1B13D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ovine GH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D455E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4.3 kb 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F0470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E09AC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9F6F1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76475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9B7C1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F473F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8S1</w:t>
            </w:r>
          </w:p>
        </w:tc>
      </w:tr>
      <w:tr w:rsidR="00372DBF" w:rsidRPr="0008003D" w14:paraId="238BA33C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242BA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Tgfb1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AB1FA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EAF54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RedO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D199C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0595C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50B4E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ovine GH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38330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4.4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0A166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09D06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8D8DC2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84331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A94E4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Pos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2DC282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8</w:t>
            </w:r>
          </w:p>
        </w:tc>
      </w:tr>
      <w:tr w:rsidR="00372DBF" w:rsidRPr="0008003D" w14:paraId="454890B5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01FC8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dnHIF1</w:t>
            </w: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l-GR"/>
              </w:rPr>
              <w:t>α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40B42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4D485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RO1.7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DC0BB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BA3F7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3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21F68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V40-Late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FC40C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.6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4E366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8945D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49F73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9DE13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D57B2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Pos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E188C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7</w:t>
            </w:r>
          </w:p>
        </w:tc>
      </w:tr>
      <w:tr w:rsidR="00372DBF" w:rsidRPr="0008003D" w14:paraId="7CD6EF30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E450F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dnHIF1</w:t>
            </w: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l-GR"/>
              </w:rPr>
              <w:t>α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01D13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C4168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est1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A01F7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V40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E2FDF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3553A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ovine GH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D6272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.1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A99B1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AFFF4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E1F20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0FEF0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52E28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C9F55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7S1</w:t>
            </w:r>
          </w:p>
        </w:tc>
      </w:tr>
      <w:tr w:rsidR="00372DBF" w:rsidRPr="0008003D" w14:paraId="440B4E19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A2EEA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Hif1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AB9F4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0AD36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ynPVI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5D7B5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50F59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3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EB9FC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V40-Late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5CF53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.8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386F6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17EC8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DA1D5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A33BF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3F30A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3AEFB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7</w:t>
            </w:r>
          </w:p>
        </w:tc>
      </w:tr>
      <w:tr w:rsidR="00372DBF" w:rsidRPr="0008003D" w14:paraId="0F866433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BFE96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Hk1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68EEF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Human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A4C44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ynPVI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0A22A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E0DC4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3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6F67A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V40-Late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E980E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4.0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02616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5E82B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C923A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68DB6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B72C82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33426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1S1</w:t>
            </w:r>
          </w:p>
        </w:tc>
      </w:tr>
      <w:tr w:rsidR="00372DBF" w:rsidRPr="0008003D" w14:paraId="7AD8D71C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BEADC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Hk2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1E70E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DF440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ynPVI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41E48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EA333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3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BC9D9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V40-Late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F5F84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4.0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41A602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8A971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D3D4B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94CF52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E237E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87A52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1S1</w:t>
            </w:r>
          </w:p>
        </w:tc>
      </w:tr>
      <w:tr w:rsidR="00372DBF" w:rsidRPr="0008003D" w14:paraId="24300FCC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C141A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Pfkm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01C1C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Human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74864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ynPVI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4F28A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D8767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3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45E2E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V40-Late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1FE90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.6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3AA0B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34155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22D56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62093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0773C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F2082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1S1</w:t>
            </w:r>
          </w:p>
        </w:tc>
      </w:tr>
      <w:tr w:rsidR="00372DBF" w:rsidRPr="0008003D" w14:paraId="3FD800D4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DAC51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Pkm1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C82E9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Human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AF4C6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ynPVI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12586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D5D9C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3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10A56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V40-Late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A6086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.8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9E3DA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AFF36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19980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EAF832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408F5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C7320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1S1</w:t>
            </w:r>
          </w:p>
        </w:tc>
      </w:tr>
      <w:tr w:rsidR="00372DBF" w:rsidRPr="0008003D" w14:paraId="71D95705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A4A0A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Pkm2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B4062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Human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5BE33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ynPVI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27F2B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984D5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3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DC1F8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V40-Late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B17F7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.8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74C04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00D31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AEB96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0C5A8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FA7F6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F77F3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1S1</w:t>
            </w:r>
          </w:p>
        </w:tc>
      </w:tr>
      <w:tr w:rsidR="00372DBF" w:rsidRPr="0008003D" w14:paraId="4180B8A9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EC516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Ldha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FCB11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23A2A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RO1.7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243AA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EA41C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3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E947F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V40-Late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7B2AD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.6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2879D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D6015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FF671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1AA9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99BA7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936B1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1S1</w:t>
            </w:r>
          </w:p>
        </w:tc>
      </w:tr>
      <w:tr w:rsidR="00372DBF" w:rsidRPr="0008003D" w14:paraId="66D7E4D3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38FAA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Ldhb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F552B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72A26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RedO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CD202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5891F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E4002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ovine GH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E7A39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4.3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7B278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A839C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BEBD6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74CDF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0F5E3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9F499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8S1</w:t>
            </w:r>
          </w:p>
        </w:tc>
      </w:tr>
      <w:tr w:rsidR="00372DBF" w:rsidRPr="0008003D" w14:paraId="73E7CE99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7255D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Ldhb-3xFLAG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549F4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6F562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RO1.7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48536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B49CB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3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EBF8F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V40-Late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BAB3D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.6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92C52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A1646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95559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02BA4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B1506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651BC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372DBF" w:rsidRPr="0008003D" w14:paraId="483B2871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EDC8F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Slc2a1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431EC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00352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RO1.7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03B48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31114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3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6FDAA2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V40-Late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23418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4.0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95DF9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AF6DF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1A427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75CA9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E9F58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7BDF8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1S1</w:t>
            </w:r>
          </w:p>
        </w:tc>
      </w:tr>
      <w:tr w:rsidR="00372DBF" w:rsidRPr="0008003D" w14:paraId="6C701008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8B4E32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Bsg1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43912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247FD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RedO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48A8C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7ECB8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53DF7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ovine GH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B028F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4.4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1FDAF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1F930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58BCB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4CFA1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23525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1ADBD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1S1</w:t>
            </w:r>
          </w:p>
        </w:tc>
      </w:tr>
      <w:tr w:rsidR="00372DBF" w:rsidRPr="0008003D" w14:paraId="266ED50E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23EFB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RdCVF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AF9C5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0D882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RedO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2E06A2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C137F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8DB52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ovine GH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6BADF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.6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FE1F9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0FDB6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609A3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0918B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06953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979CF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1S1</w:t>
            </w:r>
          </w:p>
        </w:tc>
      </w:tr>
      <w:tr w:rsidR="00372DBF" w:rsidRPr="0008003D" w14:paraId="48E292B7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F03BA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RdCVF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2D26A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31666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est1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31858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V40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DC9AA2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2505B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ovine GH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59985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.3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3657C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D1ADF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0C3D5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9B080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90D0C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A7793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7S1</w:t>
            </w:r>
          </w:p>
        </w:tc>
      </w:tr>
      <w:tr w:rsidR="00372DBF" w:rsidRPr="0008003D" w14:paraId="083EE0D9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235ED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Cpt1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FAD25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65660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RedO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08A48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9D153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443CC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ovine GH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DC1E3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.6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801D3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ED9CC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A4310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F9658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B8EEA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A7FA6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1S1</w:t>
            </w:r>
          </w:p>
        </w:tc>
      </w:tr>
      <w:tr w:rsidR="00372DBF" w:rsidRPr="0008003D" w14:paraId="7F70AEF0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448F9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Oxct1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466F6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2B7AB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RedO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10555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A7AD2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AB496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ovine GH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2BB4C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4.8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C337A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3995D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374DF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B64E1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DFFC5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E1546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1S1</w:t>
            </w:r>
          </w:p>
        </w:tc>
      </w:tr>
      <w:tr w:rsidR="00372DBF" w:rsidRPr="0008003D" w14:paraId="3269973B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F4291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Mpc1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DA4E8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03305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RO1.7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6336C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3945B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3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3433A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V40-Late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AE740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.0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A5C24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1BDFA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61230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889C7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E6E5B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081DB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7S1</w:t>
            </w:r>
          </w:p>
        </w:tc>
      </w:tr>
      <w:tr w:rsidR="00372DBF" w:rsidRPr="0008003D" w14:paraId="36F393AB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DB756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Mpc2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34728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1B352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RO1.7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D41B2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21664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3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5E835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V40-Late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E1ABF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.9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8F439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21441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3EC60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3EFA6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199D7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BB63E2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7S1</w:t>
            </w:r>
          </w:p>
        </w:tc>
      </w:tr>
      <w:tr w:rsidR="00372DBF" w:rsidRPr="0008003D" w14:paraId="26644668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74D44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Vegf164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0144E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BCE48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RO1.7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96DE2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D4C42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3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76B58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V40-Late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20062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.1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99639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8E1B4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BA409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4D0F7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561E12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CC5EF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7S1</w:t>
            </w:r>
          </w:p>
        </w:tc>
      </w:tr>
      <w:tr w:rsidR="00372DBF" w:rsidRPr="0008003D" w14:paraId="22967E97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EDD65A" w14:textId="77777777" w:rsidR="00372DBF" w:rsidRPr="0008003D" w:rsidRDefault="00372DBF" w:rsidP="009C185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451AFB" w14:textId="77777777" w:rsidR="00372DBF" w:rsidRPr="0008003D" w:rsidRDefault="00372DBF" w:rsidP="009C185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28D266" w14:textId="77777777" w:rsidR="00372DBF" w:rsidRPr="0008003D" w:rsidRDefault="00372DBF" w:rsidP="009C185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1C43E9" w14:textId="77777777" w:rsidR="00372DBF" w:rsidRPr="0008003D" w:rsidRDefault="00372DBF" w:rsidP="009C185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66059C" w14:textId="77777777" w:rsidR="00372DBF" w:rsidRPr="0008003D" w:rsidRDefault="00372DBF" w:rsidP="009C185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F1E9DE" w14:textId="77777777" w:rsidR="00372DBF" w:rsidRPr="0008003D" w:rsidRDefault="00372DBF" w:rsidP="009C185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A5CC55" w14:textId="77777777" w:rsidR="00372DBF" w:rsidRPr="0008003D" w:rsidRDefault="00372DBF" w:rsidP="009C185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9C94D2" w14:textId="77777777" w:rsidR="00372DBF" w:rsidRPr="0008003D" w:rsidRDefault="00372DBF" w:rsidP="009C185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06221F" w14:textId="77777777" w:rsidR="00372DBF" w:rsidRPr="0008003D" w:rsidRDefault="00372DBF" w:rsidP="009C185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57ACF7" w14:textId="77777777" w:rsidR="00372DBF" w:rsidRPr="0008003D" w:rsidRDefault="00372DBF" w:rsidP="009C185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93784A" w14:textId="77777777" w:rsidR="00372DBF" w:rsidRPr="0008003D" w:rsidRDefault="00372DBF" w:rsidP="009C185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7A92B0" w14:textId="77777777" w:rsidR="00372DBF" w:rsidRPr="0008003D" w:rsidRDefault="00372DBF" w:rsidP="009C185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5A41AD" w14:textId="77777777" w:rsidR="00372DBF" w:rsidRPr="0008003D" w:rsidRDefault="00372DBF" w:rsidP="009C185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72DBF" w:rsidRPr="0008003D" w14:paraId="5413BD71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831A5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PercevalHR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96008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9FFA9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RO1.7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5E3E42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87796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3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48BE4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V40-Late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B8988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4.2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C0AB72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7DE89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4FC65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78ABF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6A94C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D9580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372DBF" w:rsidRPr="0008003D" w14:paraId="452898FF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57864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iGlucoSnFR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C6E652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7ECF2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ynPVI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DDCC4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F2BA2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3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DC356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V40-Late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F94B9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4.0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D6C3C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21081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40956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AF6C1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D2EE6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10876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372DBF" w:rsidRPr="0008003D" w14:paraId="296DA57B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82493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pHRed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4000B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67A992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ynP136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E11802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62F9F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3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1D431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V40-Late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A39D9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.5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E0F08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78935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B8FC5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B68FE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BC082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92B66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372DBF" w:rsidRPr="0008003D" w14:paraId="6819E7DB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721B66" w14:textId="77777777" w:rsidR="00372DBF" w:rsidRPr="0008003D" w:rsidRDefault="00372DBF" w:rsidP="009C185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920F58" w14:textId="77777777" w:rsidR="00372DBF" w:rsidRPr="0008003D" w:rsidRDefault="00372DBF" w:rsidP="009C185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635D0A" w14:textId="77777777" w:rsidR="00372DBF" w:rsidRPr="0008003D" w:rsidRDefault="00372DBF" w:rsidP="009C185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F519B5" w14:textId="77777777" w:rsidR="00372DBF" w:rsidRPr="0008003D" w:rsidRDefault="00372DBF" w:rsidP="009C185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E7FCC2" w14:textId="77777777" w:rsidR="00372DBF" w:rsidRPr="0008003D" w:rsidRDefault="00372DBF" w:rsidP="009C185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D88DAB" w14:textId="77777777" w:rsidR="00372DBF" w:rsidRPr="0008003D" w:rsidRDefault="00372DBF" w:rsidP="009C185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BFC83E" w14:textId="77777777" w:rsidR="00372DBF" w:rsidRPr="0008003D" w:rsidRDefault="00372DBF" w:rsidP="009C185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71B464" w14:textId="77777777" w:rsidR="00372DBF" w:rsidRPr="0008003D" w:rsidRDefault="00372DBF" w:rsidP="009C185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2206D8" w14:textId="77777777" w:rsidR="00372DBF" w:rsidRPr="0008003D" w:rsidRDefault="00372DBF" w:rsidP="009C185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6D4DE3" w14:textId="77777777" w:rsidR="00372DBF" w:rsidRPr="0008003D" w:rsidRDefault="00372DBF" w:rsidP="009C185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51A087" w14:textId="77777777" w:rsidR="00372DBF" w:rsidRPr="0008003D" w:rsidRDefault="00372DBF" w:rsidP="009C185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885B8B" w14:textId="77777777" w:rsidR="00372DBF" w:rsidRPr="0008003D" w:rsidRDefault="00372DBF" w:rsidP="009C185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2CDCA8" w14:textId="77777777" w:rsidR="00372DBF" w:rsidRPr="0008003D" w:rsidRDefault="00372DBF" w:rsidP="009C185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72DBF" w:rsidRPr="0008003D" w14:paraId="3A5689A8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E099B2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siNC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75130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68242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RedO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3FA49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9A061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E8033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ovine GH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CFEF4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.3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1B6DA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4996A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24497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24710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10852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D1668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3</w:t>
            </w:r>
          </w:p>
        </w:tc>
      </w:tr>
      <w:tr w:rsidR="00372DBF" w:rsidRPr="0008003D" w14:paraId="6A1E338A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EBB23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siLdhb</w:t>
            </w:r>
            <w:proofErr w:type="spellEnd"/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(#2)</w:t>
            </w: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(default)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21E7E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CACB5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RedO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E8499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5CCC1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0D50A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ovine GH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DB5A5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.3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26001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DD700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20A7E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D4E73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B7BEB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1D3F9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3</w:t>
            </w:r>
          </w:p>
        </w:tc>
      </w:tr>
      <w:tr w:rsidR="00372DBF" w:rsidRPr="0008003D" w14:paraId="715F6A84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AC163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siLdhb</w:t>
            </w:r>
            <w:proofErr w:type="spellEnd"/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(#1)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DE0B9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6F42C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RedO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617222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6451C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A2077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ovine GH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049D8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.3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1CC46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A6596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C0F66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B8839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9BF81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8A515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372DBF" w:rsidRPr="0008003D" w14:paraId="23224969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864A1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siLdhb</w:t>
            </w:r>
            <w:proofErr w:type="spellEnd"/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(#3)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D4D27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9BA43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RedO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F751D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0B244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7BB812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ovine GH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51632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.3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56B0F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D05BC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5DF64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BCD2F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F6F04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6DA36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372DBF" w:rsidRPr="0008003D" w14:paraId="36EF4CD2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67145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siOxct1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8332B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3DF88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RedO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74A05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38447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A80DD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ovine GH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27747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.3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AC4CE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0F1901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3F0218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403E8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AC1CA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D441DB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3</w:t>
            </w:r>
          </w:p>
        </w:tc>
      </w:tr>
      <w:tr w:rsidR="00372DBF" w:rsidRPr="0008003D" w14:paraId="66762C91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62DB1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siCpt1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7C1A8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11D18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RedO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A116BF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F24EE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CA4352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ovine GH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85723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.3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7C52A6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7B5E8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E6520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E610E4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22CAC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CA06D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3</w:t>
            </w:r>
          </w:p>
        </w:tc>
      </w:tr>
      <w:tr w:rsidR="00372DBF" w:rsidRPr="0008003D" w14:paraId="01D32FC6" w14:textId="77777777" w:rsidTr="009C1858">
        <w:trPr>
          <w:trHeight w:val="178"/>
        </w:trPr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98A02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siSlc2a1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45AE9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u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47EBAA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RedO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28A88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D73A95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WPR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EF4EA7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ovine GH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A9456C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.3 k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D8F129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A8A330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89347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orrect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AF8743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E4E5BD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4E59AE" w14:textId="77777777" w:rsidR="00372DBF" w:rsidRPr="0008003D" w:rsidRDefault="00372DBF" w:rsidP="009C1858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0800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Fig.2S1</w:t>
            </w:r>
          </w:p>
        </w:tc>
      </w:tr>
    </w:tbl>
    <w:p w14:paraId="1DDC5DF4" w14:textId="77777777" w:rsidR="00372DBF" w:rsidRPr="005755C2" w:rsidRDefault="00372DBF" w:rsidP="00372DBF">
      <w:pPr>
        <w:rPr>
          <w:rFonts w:ascii="Arial" w:hAnsi="Arial" w:cs="Arial"/>
          <w:i/>
          <w:iCs/>
        </w:rPr>
      </w:pPr>
      <w:r w:rsidRPr="005755C2">
        <w:rPr>
          <w:rFonts w:ascii="Arial" w:hAnsi="Arial" w:cs="Arial"/>
          <w:b/>
          <w:bCs/>
          <w:i/>
          <w:iCs/>
        </w:rPr>
        <w:t xml:space="preserve">Best1: </w:t>
      </w:r>
      <w:r w:rsidRPr="005755C2">
        <w:rPr>
          <w:rFonts w:ascii="Arial" w:hAnsi="Arial" w:cs="Arial"/>
          <w:i/>
          <w:iCs/>
        </w:rPr>
        <w:t>RPE-specific promoter.</w:t>
      </w:r>
      <w:r w:rsidRPr="005755C2">
        <w:rPr>
          <w:rFonts w:ascii="Arial" w:hAnsi="Arial" w:cs="Arial"/>
          <w:b/>
          <w:bCs/>
          <w:i/>
          <w:iCs/>
        </w:rPr>
        <w:t xml:space="preserve"> </w:t>
      </w:r>
      <w:proofErr w:type="spellStart"/>
      <w:r w:rsidRPr="005755C2">
        <w:rPr>
          <w:rFonts w:ascii="Arial" w:hAnsi="Arial" w:cs="Arial"/>
          <w:b/>
          <w:bCs/>
          <w:i/>
          <w:iCs/>
        </w:rPr>
        <w:t>SynPVI</w:t>
      </w:r>
      <w:proofErr w:type="spellEnd"/>
      <w:r w:rsidRPr="005755C2">
        <w:rPr>
          <w:rFonts w:ascii="Arial" w:hAnsi="Arial" w:cs="Arial"/>
          <w:b/>
          <w:bCs/>
          <w:i/>
          <w:iCs/>
        </w:rPr>
        <w:t xml:space="preserve">, SynP136, </w:t>
      </w:r>
      <w:proofErr w:type="spellStart"/>
      <w:r w:rsidRPr="005755C2">
        <w:rPr>
          <w:rFonts w:ascii="Arial" w:hAnsi="Arial" w:cs="Arial"/>
          <w:b/>
          <w:bCs/>
          <w:i/>
          <w:iCs/>
        </w:rPr>
        <w:t>RedO</w:t>
      </w:r>
      <w:proofErr w:type="spellEnd"/>
      <w:r w:rsidRPr="005755C2">
        <w:rPr>
          <w:rFonts w:ascii="Arial" w:hAnsi="Arial" w:cs="Arial"/>
          <w:b/>
          <w:bCs/>
          <w:i/>
          <w:iCs/>
        </w:rPr>
        <w:t xml:space="preserve">, RO1.7: </w:t>
      </w:r>
      <w:r w:rsidRPr="005755C2">
        <w:rPr>
          <w:rFonts w:ascii="Arial" w:hAnsi="Arial" w:cs="Arial"/>
          <w:i/>
          <w:iCs/>
        </w:rPr>
        <w:t xml:space="preserve">various cone-specific promoters. </w:t>
      </w:r>
      <w:r w:rsidRPr="005755C2">
        <w:rPr>
          <w:rFonts w:ascii="Arial" w:hAnsi="Arial" w:cs="Arial"/>
          <w:b/>
          <w:bCs/>
          <w:i/>
          <w:iCs/>
        </w:rPr>
        <w:t>N/A:</w:t>
      </w:r>
      <w:r w:rsidRPr="005755C2">
        <w:rPr>
          <w:rFonts w:ascii="Arial" w:hAnsi="Arial" w:cs="Arial"/>
          <w:i/>
          <w:iCs/>
        </w:rPr>
        <w:t xml:space="preserve"> not applicable. </w:t>
      </w:r>
      <w:r w:rsidRPr="005755C2">
        <w:rPr>
          <w:rFonts w:ascii="Arial" w:hAnsi="Arial" w:cs="Arial"/>
          <w:b/>
          <w:bCs/>
          <w:i/>
          <w:iCs/>
        </w:rPr>
        <w:t>- :</w:t>
      </w:r>
      <w:r w:rsidRPr="005755C2">
        <w:rPr>
          <w:rFonts w:ascii="Arial" w:hAnsi="Arial" w:cs="Arial"/>
          <w:i/>
          <w:iCs/>
        </w:rPr>
        <w:t xml:space="preserve"> not performed. </w:t>
      </w:r>
      <w:r w:rsidRPr="005755C2">
        <w:rPr>
          <w:rFonts w:ascii="Arial" w:hAnsi="Arial" w:cs="Arial"/>
          <w:b/>
          <w:bCs/>
          <w:i/>
          <w:iCs/>
        </w:rPr>
        <w:t>Pos:</w:t>
      </w:r>
      <w:r w:rsidRPr="005755C2">
        <w:rPr>
          <w:rFonts w:ascii="Arial" w:hAnsi="Arial" w:cs="Arial"/>
          <w:i/>
          <w:iCs/>
        </w:rPr>
        <w:t xml:space="preserve"> positive for cone rescue. </w:t>
      </w:r>
      <w:r w:rsidRPr="005755C2">
        <w:rPr>
          <w:rFonts w:ascii="Arial" w:hAnsi="Arial" w:cs="Arial"/>
          <w:b/>
          <w:bCs/>
          <w:i/>
          <w:iCs/>
        </w:rPr>
        <w:t>Neg:</w:t>
      </w:r>
      <w:r w:rsidRPr="005755C2">
        <w:rPr>
          <w:rFonts w:ascii="Arial" w:hAnsi="Arial" w:cs="Arial"/>
          <w:i/>
          <w:iCs/>
        </w:rPr>
        <w:t xml:space="preserve"> Negative for cone rescue. </w:t>
      </w:r>
    </w:p>
    <w:p w14:paraId="2A0D14C3" w14:textId="7FFC9268" w:rsidR="00372DBF" w:rsidRPr="005755C2" w:rsidRDefault="00372DBF" w:rsidP="00D11A13">
      <w:pPr>
        <w:rPr>
          <w:rFonts w:ascii="Arial" w:hAnsi="Arial" w:cs="Arial"/>
        </w:rPr>
      </w:pPr>
      <w:bookmarkStart w:id="0" w:name="_GoBack"/>
      <w:bookmarkEnd w:id="0"/>
    </w:p>
    <w:sectPr w:rsidR="00372DBF" w:rsidRPr="005755C2" w:rsidSect="00372DBF">
      <w:pgSz w:w="12240" w:h="15840"/>
      <w:pgMar w:top="720" w:right="720" w:bottom="720" w:left="72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7A38E3"/>
    <w:multiLevelType w:val="multilevel"/>
    <w:tmpl w:val="53AC6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9B6186"/>
    <w:multiLevelType w:val="hybridMultilevel"/>
    <w:tmpl w:val="40022224"/>
    <w:lvl w:ilvl="0" w:tplc="3A6C8D6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703956"/>
    <w:multiLevelType w:val="hybridMultilevel"/>
    <w:tmpl w:val="40022224"/>
    <w:lvl w:ilvl="0" w:tplc="3A6C8D6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5727B0"/>
    <w:multiLevelType w:val="hybridMultilevel"/>
    <w:tmpl w:val="9FC0028C"/>
    <w:lvl w:ilvl="0" w:tplc="14E61B7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2B0B91"/>
    <w:multiLevelType w:val="hybridMultilevel"/>
    <w:tmpl w:val="0E8C7E7A"/>
    <w:lvl w:ilvl="0" w:tplc="8FF8C58C">
      <w:start w:val="1"/>
      <w:numFmt w:val="upperLetter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182416"/>
    <w:multiLevelType w:val="hybridMultilevel"/>
    <w:tmpl w:val="9844E8E8"/>
    <w:lvl w:ilvl="0" w:tplc="C9E87BEE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AE4FBF"/>
    <w:multiLevelType w:val="hybridMultilevel"/>
    <w:tmpl w:val="0E8C7E7A"/>
    <w:lvl w:ilvl="0" w:tplc="8FF8C58C">
      <w:start w:val="1"/>
      <w:numFmt w:val="upperLetter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8D6EA6"/>
    <w:multiLevelType w:val="hybridMultilevel"/>
    <w:tmpl w:val="68D0872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900713"/>
    <w:multiLevelType w:val="hybridMultilevel"/>
    <w:tmpl w:val="40022224"/>
    <w:lvl w:ilvl="0" w:tplc="3A6C8D6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2553B4"/>
    <w:multiLevelType w:val="hybridMultilevel"/>
    <w:tmpl w:val="67C8F0DE"/>
    <w:lvl w:ilvl="0" w:tplc="081EC666">
      <w:start w:val="1"/>
      <w:numFmt w:val="upperLetter"/>
      <w:lvlText w:val="%1."/>
      <w:lvlJc w:val="left"/>
      <w:pPr>
        <w:ind w:left="81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0" w15:restartNumberingAfterBreak="0">
    <w:nsid w:val="31CF13D6"/>
    <w:multiLevelType w:val="hybridMultilevel"/>
    <w:tmpl w:val="9650E55C"/>
    <w:lvl w:ilvl="0" w:tplc="0B646BD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3A62091"/>
    <w:multiLevelType w:val="hybridMultilevel"/>
    <w:tmpl w:val="E0409232"/>
    <w:lvl w:ilvl="0" w:tplc="081EC666">
      <w:start w:val="1"/>
      <w:numFmt w:val="upperLetter"/>
      <w:lvlText w:val="%1."/>
      <w:lvlJc w:val="left"/>
      <w:pPr>
        <w:ind w:left="81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33388F"/>
    <w:multiLevelType w:val="hybridMultilevel"/>
    <w:tmpl w:val="40022224"/>
    <w:lvl w:ilvl="0" w:tplc="3A6C8D6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FF5DCA"/>
    <w:multiLevelType w:val="hybridMultilevel"/>
    <w:tmpl w:val="CC4C3F72"/>
    <w:lvl w:ilvl="0" w:tplc="02F4C4C8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EF45B84"/>
    <w:multiLevelType w:val="hybridMultilevel"/>
    <w:tmpl w:val="F8CC3EE6"/>
    <w:lvl w:ilvl="0" w:tplc="48A66FE4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40E13CE"/>
    <w:multiLevelType w:val="hybridMultilevel"/>
    <w:tmpl w:val="83024E06"/>
    <w:lvl w:ilvl="0" w:tplc="9296EB6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AC6E51"/>
    <w:multiLevelType w:val="hybridMultilevel"/>
    <w:tmpl w:val="3E34A34A"/>
    <w:lvl w:ilvl="0" w:tplc="62CC897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8E822E2"/>
    <w:multiLevelType w:val="hybridMultilevel"/>
    <w:tmpl w:val="57A0F042"/>
    <w:lvl w:ilvl="0" w:tplc="25A0DAE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A2E1283"/>
    <w:multiLevelType w:val="hybridMultilevel"/>
    <w:tmpl w:val="12B4C590"/>
    <w:lvl w:ilvl="0" w:tplc="A102395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5B3871"/>
    <w:multiLevelType w:val="hybridMultilevel"/>
    <w:tmpl w:val="D2D614C2"/>
    <w:lvl w:ilvl="0" w:tplc="081EC666">
      <w:start w:val="1"/>
      <w:numFmt w:val="upperLetter"/>
      <w:lvlText w:val="%1."/>
      <w:lvlJc w:val="left"/>
      <w:pPr>
        <w:ind w:left="81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F768E7"/>
    <w:multiLevelType w:val="hybridMultilevel"/>
    <w:tmpl w:val="FBEC3228"/>
    <w:lvl w:ilvl="0" w:tplc="236AF3E4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E106903"/>
    <w:multiLevelType w:val="hybridMultilevel"/>
    <w:tmpl w:val="81565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112585"/>
    <w:multiLevelType w:val="hybridMultilevel"/>
    <w:tmpl w:val="B05A1574"/>
    <w:lvl w:ilvl="0" w:tplc="573C2D52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717410"/>
    <w:multiLevelType w:val="hybridMultilevel"/>
    <w:tmpl w:val="39FAB528"/>
    <w:lvl w:ilvl="0" w:tplc="CBB2FAC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4" w15:restartNumberingAfterBreak="0">
    <w:nsid w:val="6DF35974"/>
    <w:multiLevelType w:val="hybridMultilevel"/>
    <w:tmpl w:val="A0A2E322"/>
    <w:lvl w:ilvl="0" w:tplc="31F4D19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34D2729"/>
    <w:multiLevelType w:val="hybridMultilevel"/>
    <w:tmpl w:val="8B34E18A"/>
    <w:lvl w:ilvl="0" w:tplc="072EC5C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920142F"/>
    <w:multiLevelType w:val="hybridMultilevel"/>
    <w:tmpl w:val="1DE428C2"/>
    <w:lvl w:ilvl="0" w:tplc="081EC666">
      <w:start w:val="1"/>
      <w:numFmt w:val="upperLetter"/>
      <w:lvlText w:val="%1."/>
      <w:lvlJc w:val="left"/>
      <w:pPr>
        <w:ind w:left="81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6"/>
  </w:num>
  <w:num w:numId="4">
    <w:abstractNumId w:val="3"/>
  </w:num>
  <w:num w:numId="5">
    <w:abstractNumId w:val="25"/>
  </w:num>
  <w:num w:numId="6">
    <w:abstractNumId w:val="7"/>
  </w:num>
  <w:num w:numId="7">
    <w:abstractNumId w:val="1"/>
  </w:num>
  <w:num w:numId="8">
    <w:abstractNumId w:val="19"/>
  </w:num>
  <w:num w:numId="9">
    <w:abstractNumId w:val="26"/>
  </w:num>
  <w:num w:numId="10">
    <w:abstractNumId w:val="11"/>
  </w:num>
  <w:num w:numId="11">
    <w:abstractNumId w:val="5"/>
  </w:num>
  <w:num w:numId="12">
    <w:abstractNumId w:val="22"/>
  </w:num>
  <w:num w:numId="13">
    <w:abstractNumId w:val="14"/>
  </w:num>
  <w:num w:numId="14">
    <w:abstractNumId w:val="18"/>
  </w:num>
  <w:num w:numId="15">
    <w:abstractNumId w:val="23"/>
  </w:num>
  <w:num w:numId="16">
    <w:abstractNumId w:val="10"/>
  </w:num>
  <w:num w:numId="17">
    <w:abstractNumId w:val="13"/>
  </w:num>
  <w:num w:numId="18">
    <w:abstractNumId w:val="16"/>
  </w:num>
  <w:num w:numId="19">
    <w:abstractNumId w:val="20"/>
  </w:num>
  <w:num w:numId="20">
    <w:abstractNumId w:val="17"/>
  </w:num>
  <w:num w:numId="21">
    <w:abstractNumId w:val="15"/>
  </w:num>
  <w:num w:numId="22">
    <w:abstractNumId w:val="4"/>
  </w:num>
  <w:num w:numId="23">
    <w:abstractNumId w:val="24"/>
  </w:num>
  <w:num w:numId="24">
    <w:abstractNumId w:val="8"/>
  </w:num>
  <w:num w:numId="25">
    <w:abstractNumId w:val="12"/>
  </w:num>
  <w:num w:numId="26">
    <w:abstractNumId w:val="2"/>
  </w:num>
  <w:num w:numId="2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DBF"/>
    <w:rsid w:val="002D681A"/>
    <w:rsid w:val="00372DBF"/>
    <w:rsid w:val="00D11A13"/>
    <w:rsid w:val="00EA0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101651"/>
  <w15:chartTrackingRefBased/>
  <w15:docId w15:val="{3A8AB321-F0FB-6C47-BAD8-51E522458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D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2DB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72DB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2DB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72DB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72D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D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D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D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D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DB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DB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372DB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372DBF"/>
  </w:style>
  <w:style w:type="paragraph" w:styleId="Header">
    <w:name w:val="header"/>
    <w:basedOn w:val="Normal"/>
    <w:link w:val="HeaderChar"/>
    <w:uiPriority w:val="99"/>
    <w:unhideWhenUsed/>
    <w:rsid w:val="00372DBF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372DBF"/>
  </w:style>
  <w:style w:type="character" w:customStyle="1" w:styleId="FooterChar">
    <w:name w:val="Footer Char"/>
    <w:basedOn w:val="DefaultParagraphFont"/>
    <w:link w:val="Footer"/>
    <w:uiPriority w:val="99"/>
    <w:rsid w:val="00372DBF"/>
  </w:style>
  <w:style w:type="paragraph" w:styleId="Footer">
    <w:name w:val="footer"/>
    <w:basedOn w:val="Normal"/>
    <w:link w:val="FooterChar"/>
    <w:uiPriority w:val="99"/>
    <w:unhideWhenUsed/>
    <w:rsid w:val="00372DBF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372DBF"/>
  </w:style>
  <w:style w:type="paragraph" w:styleId="Revision">
    <w:name w:val="Revision"/>
    <w:hidden/>
    <w:uiPriority w:val="99"/>
    <w:semiHidden/>
    <w:rsid w:val="00372DBF"/>
  </w:style>
  <w:style w:type="character" w:styleId="LineNumber">
    <w:name w:val="line number"/>
    <w:basedOn w:val="DefaultParagraphFont"/>
    <w:uiPriority w:val="99"/>
    <w:semiHidden/>
    <w:unhideWhenUsed/>
    <w:rsid w:val="00372D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0</Words>
  <Characters>3711</Characters>
  <Application>Microsoft Office Word</Application>
  <DocSecurity>0</DocSecurity>
  <Lines>30</Lines>
  <Paragraphs>8</Paragraphs>
  <ScaleCrop>false</ScaleCrop>
  <Company/>
  <LinksUpToDate>false</LinksUpToDate>
  <CharactersWithSpaces>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, Yunlu</dc:creator>
  <cp:keywords/>
  <dc:description/>
  <cp:lastModifiedBy>Xue, Yunlu</cp:lastModifiedBy>
  <cp:revision>2</cp:revision>
  <dcterms:created xsi:type="dcterms:W3CDTF">2021-03-25T02:41:00Z</dcterms:created>
  <dcterms:modified xsi:type="dcterms:W3CDTF">2021-03-25T02:41:00Z</dcterms:modified>
</cp:coreProperties>
</file>